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945" w:rsidRPr="007B6966" w:rsidRDefault="009D6943" w:rsidP="00AA59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880BC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880B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5945" w:rsidRPr="007B6966">
        <w:rPr>
          <w:rFonts w:ascii="Times New Roman" w:hAnsi="Times New Roman" w:cs="Times New Roman"/>
          <w:b/>
          <w:sz w:val="24"/>
          <w:szCs w:val="24"/>
        </w:rPr>
        <w:t>Primers for PCR a</w:t>
      </w:r>
      <w:r w:rsidR="00AA5945">
        <w:rPr>
          <w:rFonts w:ascii="Times New Roman" w:hAnsi="Times New Roman" w:cs="Times New Roman"/>
          <w:b/>
          <w:sz w:val="24"/>
          <w:szCs w:val="24"/>
        </w:rPr>
        <w:t xml:space="preserve">mplification and </w:t>
      </w:r>
      <w:r w:rsidR="00D3240D" w:rsidRPr="006E3F7A">
        <w:rPr>
          <w:rFonts w:ascii="Times New Roman" w:hAnsi="Times New Roman" w:cs="Times New Roman"/>
          <w:b/>
          <w:color w:val="FF0000"/>
          <w:sz w:val="24"/>
          <w:szCs w:val="24"/>
        </w:rPr>
        <w:t>qPCR</w:t>
      </w:r>
      <w:r w:rsidR="00D3240D" w:rsidRPr="005B3F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AA5945">
        <w:rPr>
          <w:rFonts w:ascii="Times New Roman" w:hAnsi="Times New Roman" w:cs="Times New Roman"/>
          <w:b/>
          <w:sz w:val="24"/>
          <w:szCs w:val="24"/>
        </w:rPr>
        <w:t>analysis</w:t>
      </w:r>
      <w:r w:rsidR="00396EB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AA5945" w:rsidRPr="009D6943" w:rsidTr="00F344EA">
        <w:tc>
          <w:tcPr>
            <w:tcW w:w="2376" w:type="dxa"/>
          </w:tcPr>
          <w:p w:rsidR="00AA5945" w:rsidRPr="009D6943" w:rsidRDefault="00AA5945" w:rsidP="00A124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146" w:type="dxa"/>
          </w:tcPr>
          <w:p w:rsidR="00AA5945" w:rsidRPr="009D6943" w:rsidRDefault="00AA5945" w:rsidP="00A124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2174D9" w:rsidRPr="009D69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5</w:t>
            </w:r>
            <w:r w:rsidR="002174D9" w:rsidRPr="009D6943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="002174D9" w:rsidRPr="009D69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3</w:t>
            </w:r>
            <w:r w:rsidR="002174D9" w:rsidRPr="009D6943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="002174D9" w:rsidRPr="009D69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AA5945" w:rsidRPr="009D6943" w:rsidTr="00F344EA">
        <w:tc>
          <w:tcPr>
            <w:tcW w:w="2376" w:type="dxa"/>
            <w:vAlign w:val="center"/>
          </w:tcPr>
          <w:p w:rsidR="00AA5945" w:rsidRPr="009D6943" w:rsidRDefault="00AA5945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A-F</w:t>
            </w:r>
          </w:p>
        </w:tc>
        <w:tc>
          <w:tcPr>
            <w:tcW w:w="6146" w:type="dxa"/>
          </w:tcPr>
          <w:p w:rsidR="00AA5945" w:rsidRPr="009D6943" w:rsidRDefault="00AA5945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AGTGAACCGTCAGATCGCC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TGGCGCAAGATGACAAGGGTAAGA</w:t>
            </w:r>
          </w:p>
        </w:tc>
      </w:tr>
      <w:tr w:rsidR="00AA5945" w:rsidRPr="009D6943" w:rsidTr="00F344EA">
        <w:tc>
          <w:tcPr>
            <w:tcW w:w="2376" w:type="dxa"/>
          </w:tcPr>
          <w:p w:rsidR="00AA5945" w:rsidRPr="009D6943" w:rsidRDefault="00AA5945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A-R</w:t>
            </w:r>
          </w:p>
        </w:tc>
        <w:tc>
          <w:tcPr>
            <w:tcW w:w="6146" w:type="dxa"/>
          </w:tcPr>
          <w:p w:rsidR="00AA5945" w:rsidRPr="009D6943" w:rsidRDefault="00AA5945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TCTCGGAAGTAATTACGCCATTGG</w:t>
            </w:r>
          </w:p>
        </w:tc>
      </w:tr>
      <w:tr w:rsidR="00AA5945" w:rsidRPr="009D6943" w:rsidTr="00F344EA">
        <w:tc>
          <w:tcPr>
            <w:tcW w:w="2376" w:type="dxa"/>
          </w:tcPr>
          <w:p w:rsidR="00AA5945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Hes1-F</w:t>
            </w:r>
          </w:p>
        </w:tc>
        <w:tc>
          <w:tcPr>
            <w:tcW w:w="6146" w:type="dxa"/>
          </w:tcPr>
          <w:p w:rsidR="00AA5945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CATGCCAGCTGATATAATGGAG</w:t>
            </w:r>
          </w:p>
        </w:tc>
      </w:tr>
      <w:tr w:rsidR="00AA5945" w:rsidRPr="009D6943" w:rsidTr="00F344EA">
        <w:tc>
          <w:tcPr>
            <w:tcW w:w="2376" w:type="dxa"/>
          </w:tcPr>
          <w:p w:rsidR="00AA5945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Hes1-R</w:t>
            </w:r>
          </w:p>
        </w:tc>
        <w:tc>
          <w:tcPr>
            <w:tcW w:w="6146" w:type="dxa"/>
          </w:tcPr>
          <w:p w:rsidR="00AA5945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CCGC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CAGTTCCGCCACGGCCTCCACA</w:t>
            </w:r>
          </w:p>
        </w:tc>
      </w:tr>
      <w:tr w:rsidR="00AA5945" w:rsidRPr="009D6943" w:rsidTr="00F344EA">
        <w:tc>
          <w:tcPr>
            <w:tcW w:w="2376" w:type="dxa"/>
          </w:tcPr>
          <w:p w:rsidR="00AA5945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5"/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Hes1m-F</w:t>
            </w:r>
            <w:bookmarkEnd w:id="0"/>
          </w:p>
        </w:tc>
        <w:tc>
          <w:tcPr>
            <w:tcW w:w="6146" w:type="dxa"/>
          </w:tcPr>
          <w:p w:rsidR="00AA5945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9D694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AATT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CATGCCAGCTGATATAATGGA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Hes1m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CCGC</w:t>
            </w:r>
            <w:r w:rsidRPr="009D694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CAGTTCCGCCCCGGCCTCCCCATGGAGTCCG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766E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LEF1-F</w:t>
            </w:r>
          </w:p>
        </w:tc>
        <w:tc>
          <w:tcPr>
            <w:tcW w:w="6146" w:type="dxa"/>
          </w:tcPr>
          <w:p w:rsidR="008871B9" w:rsidRPr="009D6943" w:rsidRDefault="008871B9" w:rsidP="00766E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CG</w:t>
            </w:r>
            <w:r w:rsidRPr="009D6943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AATTC</w:t>
            </w: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A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TGCCCCAACTCTCCGG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LEF1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CG</w:t>
            </w:r>
            <w:r w:rsidRPr="009D6943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GTAC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CAGATGTAGGCAGCTGTCATT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notch1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AGGCGTGGCAGACTATG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notch1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TTGTACTCCGTCAGCGTG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JAG1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TCCATGCAGAACGTGAAC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JAG1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CGGGACTGATACTCCTTG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Hes1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ACTTCCCCAGCACACTTG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Hes1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GACATTCTGGAAATGAC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Hey1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AAATCCCAAACTCCGAT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Hey1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GATCACCTGAAAATGC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ORF50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ACAAAAATGGCGCAAGATG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ORF50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GTAGAGTTGGGCCTTCAGT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-K5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CAAGGACCGTCAATTCGA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 K5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CCATACCGACGGC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ORF57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GACATTATGAAGGGCATCCT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ORF57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GGTTCGGACAATTGC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K8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ATGCTGATGCGAATGTG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K8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GCTTCAACATGGTGGGAG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K3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GCCCCATCGCCC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K3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AGCGGTATAGGGCCACTTA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ORF6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TGCCATAGGAGGGATGTT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ORF6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CATGAGCATTGCTCTGGC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vGPCR</w:t>
            </w:r>
            <w:proofErr w:type="spellEnd"/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GTGGGCCTATTTGGGAT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vGPCR</w:t>
            </w:r>
            <w:proofErr w:type="spellEnd"/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ATGCACCG CCCTGCT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TK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TAGCCGACGCGGATA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TK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GCCTGTAGATTTCGGTCCA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K9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TCTCTGCGCCATTCAAAA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RT-K9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CGGACACGACAACTAAGA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RT-3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UTR-ORF50-F</w:t>
            </w:r>
            <w:bookmarkEnd w:id="1"/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CGGGAAACAGGTGTCTATCT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RT-3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UTR-ORF50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TTCCTTATGTGCCTCCAATC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K6p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TACTA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AG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ATCACTATGTTGGGTCACC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K6p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ACCC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TGGAGGTGCCAAGTTCG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K7p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TACTA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AG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AAAAGTGATTGTTGGGGC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K7p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ACCC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TTTGGACAGGTTAGCCACC</w:t>
            </w:r>
          </w:p>
        </w:tc>
      </w:tr>
      <w:tr w:rsidR="00943826" w:rsidRPr="009D6943" w:rsidTr="00F344EA">
        <w:tc>
          <w:tcPr>
            <w:tcW w:w="2376" w:type="dxa"/>
          </w:tcPr>
          <w:p w:rsidR="00943826" w:rsidRPr="006E3F7A" w:rsidRDefault="00943826" w:rsidP="00A1243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2" w:name="_GoBack" w:colFirst="0" w:colLast="1"/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ORF59p-F</w:t>
            </w:r>
          </w:p>
        </w:tc>
        <w:tc>
          <w:tcPr>
            <w:tcW w:w="6146" w:type="dxa"/>
          </w:tcPr>
          <w:p w:rsidR="00943826" w:rsidRPr="006E3F7A" w:rsidRDefault="00943826" w:rsidP="00A1243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</w:t>
            </w: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GGTACC</w:t>
            </w: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GATGCTGAGAGC</w:t>
            </w:r>
          </w:p>
        </w:tc>
      </w:tr>
      <w:tr w:rsidR="00943826" w:rsidRPr="009D6943" w:rsidTr="00F344EA">
        <w:tc>
          <w:tcPr>
            <w:tcW w:w="2376" w:type="dxa"/>
          </w:tcPr>
          <w:p w:rsidR="00943826" w:rsidRPr="006E3F7A" w:rsidRDefault="00943826" w:rsidP="00A1243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F59p-R</w:t>
            </w:r>
          </w:p>
        </w:tc>
        <w:tc>
          <w:tcPr>
            <w:tcW w:w="6146" w:type="dxa"/>
          </w:tcPr>
          <w:p w:rsidR="00943826" w:rsidRPr="006E3F7A" w:rsidRDefault="00943826" w:rsidP="00A1243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</w:t>
            </w: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AGATCT</w:t>
            </w:r>
            <w:r w:rsidRPr="006E3F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TTGCGGCCGTAGACGCAC</w:t>
            </w:r>
          </w:p>
        </w:tc>
      </w:tr>
      <w:bookmarkEnd w:id="2"/>
      <w:tr w:rsidR="00FF3622" w:rsidRPr="009D6943" w:rsidTr="00F344EA">
        <w:tc>
          <w:tcPr>
            <w:tcW w:w="237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K8pm-F</w:t>
            </w:r>
          </w:p>
        </w:tc>
        <w:tc>
          <w:tcPr>
            <w:tcW w:w="614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TATACTCTCAAGGTGACGGTATATCCGC</w:t>
            </w:r>
          </w:p>
        </w:tc>
      </w:tr>
      <w:tr w:rsidR="00FF3622" w:rsidRPr="009D6943" w:rsidTr="00F344EA">
        <w:tc>
          <w:tcPr>
            <w:tcW w:w="237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K8mp-R</w:t>
            </w:r>
          </w:p>
        </w:tc>
        <w:tc>
          <w:tcPr>
            <w:tcW w:w="614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GTCACCTTGAGAGTATACGCAACTGCAAC</w:t>
            </w:r>
          </w:p>
        </w:tc>
      </w:tr>
      <w:tr w:rsidR="00FF3622" w:rsidRPr="009D6943" w:rsidTr="00F344EA">
        <w:tc>
          <w:tcPr>
            <w:tcW w:w="237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ORF59mp-F</w:t>
            </w:r>
          </w:p>
        </w:tc>
        <w:tc>
          <w:tcPr>
            <w:tcW w:w="614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CTACTA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AGC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GCGATGCCGACAAGGAC</w:t>
            </w:r>
          </w:p>
        </w:tc>
      </w:tr>
      <w:tr w:rsidR="00FF3622" w:rsidRPr="009D6943" w:rsidTr="00F344EA">
        <w:tc>
          <w:tcPr>
            <w:tcW w:w="237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ORF59mp-R</w:t>
            </w:r>
          </w:p>
        </w:tc>
        <w:tc>
          <w:tcPr>
            <w:tcW w:w="6146" w:type="dxa"/>
          </w:tcPr>
          <w:p w:rsidR="00FF3622" w:rsidRPr="009D6943" w:rsidRDefault="00FF3622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9D69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9D6943">
              <w:rPr>
                <w:rFonts w:ascii="Times New Roman" w:hAnsi="Times New Roman" w:cs="Times New Roman"/>
                <w:sz w:val="24"/>
                <w:szCs w:val="24"/>
              </w:rPr>
              <w:t>GATTGCGGCCGTAGACGCA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Ctrl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TGATATCCAGGAGGAGAAAG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Ctrl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GCCCGACAATGTCAAGGAC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Hes1-RTAp-F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CAAGCTGGTGTTCTGGAT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Hes1-RTAp-R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CTGGAAAGAACTGTCGGTA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"/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</w:t>
            </w:r>
            <w:bookmarkEnd w:id="3"/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F1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CACCAGGGTATCCAAAAGC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1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GGAAGAGTATGGCGGAC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2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AGTCCGCCATACTCTTCC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2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CTTAGCTTGATTTCATCGTG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3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CCGAGGTAATGTGCTCTA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3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TTTCTGAGTTTTCTATTCCA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4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AAGACACTGACCCACCAA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4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GAAATCACCCACTGTAGC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5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ATGAGCCCCGCAGAAAGA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5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ATAGATTTATGCTGATACTGGA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6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CTACCACGGTCATACAT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6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AATATGTGGGACAGGAAA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IP-RTAp-F7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GCAGTCATCCCAGATCAAA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7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TTCTTAGCGTCCCTGGTGG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8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AGTAGATTCAGTCTGGTGT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8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AGACCGAGCGTATTCTCA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9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AATACGCTCGGTCTTGAC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9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TGTGACTGAACATGGAGGTGT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10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TACCGAATGCCACAATC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10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AGCTGTAGCTGGGTCCTATG</w:t>
            </w:r>
          </w:p>
        </w:tc>
      </w:tr>
      <w:tr w:rsidR="008871B9" w:rsidRPr="009D6943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F11</w:t>
            </w:r>
          </w:p>
        </w:tc>
        <w:tc>
          <w:tcPr>
            <w:tcW w:w="614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GCTACAGCTTATCCTCCACTAAA</w:t>
            </w:r>
          </w:p>
        </w:tc>
      </w:tr>
      <w:tr w:rsidR="008871B9" w:rsidRPr="00C91CE5" w:rsidTr="00F344EA">
        <w:tc>
          <w:tcPr>
            <w:tcW w:w="2376" w:type="dxa"/>
          </w:tcPr>
          <w:p w:rsidR="008871B9" w:rsidRPr="009D6943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HIP-RTAp-R11</w:t>
            </w:r>
          </w:p>
        </w:tc>
        <w:tc>
          <w:tcPr>
            <w:tcW w:w="6146" w:type="dxa"/>
          </w:tcPr>
          <w:p w:rsidR="008871B9" w:rsidRDefault="008871B9" w:rsidP="00A124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943">
              <w:rPr>
                <w:rFonts w:ascii="Times New Roman" w:hAnsi="Times New Roman" w:cs="Times New Roman" w:hint="eastAsia"/>
                <w:sz w:val="24"/>
                <w:szCs w:val="24"/>
              </w:rPr>
              <w:t>CTGCCTGGACAGTATTCTCAC</w:t>
            </w:r>
          </w:p>
        </w:tc>
      </w:tr>
      <w:tr w:rsidR="005D03FD" w:rsidRPr="00C91CE5" w:rsidTr="005D03FD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K8-ChIP-1-F</w:t>
            </w:r>
          </w:p>
        </w:tc>
        <w:tc>
          <w:tcPr>
            <w:tcW w:w="6146" w:type="dxa"/>
            <w:vAlign w:val="center"/>
          </w:tcPr>
          <w:p w:rsidR="005D03FD" w:rsidRPr="005D03FD" w:rsidRDefault="005D03FD" w:rsidP="005D03FD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ATGCGTTACGTTGTTGCAGGTTACC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K8-ChIP-1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TCGCCCGAGGCTTCTGGTT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K8-ChIP-2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AGAGGCGACAACACCCAAAC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K8-ChIP-2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GCACATCCTGGGGGGTGGTAA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K8-ChIP-3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CTCTCTCCCCCACTGACGAC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K8-ChIP-3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CTGACCGGTTGCAGTTGCGTAT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7-ChIP-1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CGGTCGTTCAATAGAGGACTG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7-ChIP-1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GCGTAAATGCAACGTGAGAAAACT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7-ChIP-2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ACTTATGAGTCAGTGTTTTGCCA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7-ChIP-2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ACAAACGAAAAATGGGCC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1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AGGGTATTCCTAACAGCCTTTGATT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1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GTATCCATGTAGCAGCAGGTCCC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-ChIP-2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GAGGCCAATGGATTCAGTTGA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2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AAAAATCTATAAAAGTCCTTGTCGG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3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CCGAACAGGTTGCCATGGAGAATAT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3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GGTCGCCTTACGCACCCTGGA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4-F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GGCAGTTTCAAGGCTGTGAATTTTT</w:t>
            </w:r>
          </w:p>
        </w:tc>
      </w:tr>
      <w:tr w:rsidR="005D03FD" w:rsidRPr="00C91CE5" w:rsidTr="00F344EA">
        <w:tc>
          <w:tcPr>
            <w:tcW w:w="237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59-ChIP-4-R</w:t>
            </w:r>
          </w:p>
        </w:tc>
        <w:tc>
          <w:tcPr>
            <w:tcW w:w="6146" w:type="dxa"/>
          </w:tcPr>
          <w:p w:rsidR="005D03FD" w:rsidRPr="005D03FD" w:rsidRDefault="005D03FD" w:rsidP="005D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3FD">
              <w:rPr>
                <w:rFonts w:ascii="Times New Roman" w:hAnsi="Times New Roman" w:cs="Times New Roman"/>
                <w:sz w:val="24"/>
                <w:szCs w:val="24"/>
              </w:rPr>
              <w:t>ACTTTTAGGGGAGGTGGAAGTGTGC</w:t>
            </w:r>
          </w:p>
        </w:tc>
      </w:tr>
    </w:tbl>
    <w:p w:rsidR="00766659" w:rsidRDefault="00766659"/>
    <w:sectPr w:rsidR="00766659" w:rsidSect="00E56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1C2" w:rsidRDefault="00D501C2" w:rsidP="00AA5945">
      <w:r>
        <w:separator/>
      </w:r>
    </w:p>
  </w:endnote>
  <w:endnote w:type="continuationSeparator" w:id="0">
    <w:p w:rsidR="00D501C2" w:rsidRDefault="00D501C2" w:rsidP="00AA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1C2" w:rsidRDefault="00D501C2" w:rsidP="00AA5945">
      <w:r>
        <w:separator/>
      </w:r>
    </w:p>
  </w:footnote>
  <w:footnote w:type="continuationSeparator" w:id="0">
    <w:p w:rsidR="00D501C2" w:rsidRDefault="00D501C2" w:rsidP="00AA5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EEB"/>
    <w:rsid w:val="00071B81"/>
    <w:rsid w:val="000A20C9"/>
    <w:rsid w:val="000D5DE9"/>
    <w:rsid w:val="0014633C"/>
    <w:rsid w:val="002174D9"/>
    <w:rsid w:val="002B6B22"/>
    <w:rsid w:val="00300587"/>
    <w:rsid w:val="00390422"/>
    <w:rsid w:val="00396EB7"/>
    <w:rsid w:val="00410D59"/>
    <w:rsid w:val="005657D8"/>
    <w:rsid w:val="00591BE2"/>
    <w:rsid w:val="005B3F5F"/>
    <w:rsid w:val="005D03FD"/>
    <w:rsid w:val="006161A3"/>
    <w:rsid w:val="006172DE"/>
    <w:rsid w:val="00677D73"/>
    <w:rsid w:val="006E3F7A"/>
    <w:rsid w:val="00746153"/>
    <w:rsid w:val="00766659"/>
    <w:rsid w:val="007C37D5"/>
    <w:rsid w:val="0083236D"/>
    <w:rsid w:val="00880BCA"/>
    <w:rsid w:val="008811F1"/>
    <w:rsid w:val="008871B9"/>
    <w:rsid w:val="008B5C0E"/>
    <w:rsid w:val="008D7AF5"/>
    <w:rsid w:val="00907229"/>
    <w:rsid w:val="00943826"/>
    <w:rsid w:val="009D6943"/>
    <w:rsid w:val="00AA5945"/>
    <w:rsid w:val="00B1495D"/>
    <w:rsid w:val="00B1568F"/>
    <w:rsid w:val="00B2796C"/>
    <w:rsid w:val="00C64413"/>
    <w:rsid w:val="00CD5EEB"/>
    <w:rsid w:val="00D3240D"/>
    <w:rsid w:val="00D501C2"/>
    <w:rsid w:val="00DA5894"/>
    <w:rsid w:val="00E34147"/>
    <w:rsid w:val="00E565DB"/>
    <w:rsid w:val="00E740B0"/>
    <w:rsid w:val="00F17FA5"/>
    <w:rsid w:val="00F344EA"/>
    <w:rsid w:val="00FF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945"/>
    <w:rPr>
      <w:sz w:val="18"/>
      <w:szCs w:val="18"/>
    </w:rPr>
  </w:style>
  <w:style w:type="table" w:styleId="a5">
    <w:name w:val="Table Grid"/>
    <w:basedOn w:val="a1"/>
    <w:uiPriority w:val="59"/>
    <w:rsid w:val="00AA5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34147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414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945"/>
    <w:rPr>
      <w:sz w:val="18"/>
      <w:szCs w:val="18"/>
    </w:rPr>
  </w:style>
  <w:style w:type="table" w:styleId="a5">
    <w:name w:val="Table Grid"/>
    <w:basedOn w:val="a1"/>
    <w:uiPriority w:val="59"/>
    <w:rsid w:val="00AA5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34147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41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31T13:35:00Z</dcterms:created>
  <dcterms:modified xsi:type="dcterms:W3CDTF">2016-09-30T05:03:00Z</dcterms:modified>
</cp:coreProperties>
</file>